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等线"/>
          <w:b/>
          <w:bCs/>
          <w:sz w:val="28"/>
          <w:szCs w:val="28"/>
        </w:rPr>
      </w:pPr>
      <w:r>
        <w:rPr>
          <w:rFonts w:ascii="Times New Roman" w:hAnsi="Times New Roman" w:eastAsia="等线"/>
          <w:b/>
          <w:bCs/>
          <w:sz w:val="28"/>
          <w:szCs w:val="28"/>
        </w:rPr>
        <w:t>Table S</w:t>
      </w:r>
      <w:r>
        <w:rPr>
          <w:rFonts w:hint="eastAsia" w:ascii="Times New Roman" w:hAnsi="Times New Roman" w:eastAsia="宋体"/>
          <w:b/>
          <w:bCs/>
          <w:sz w:val="28"/>
          <w:szCs w:val="28"/>
          <w:lang w:val="en-US" w:eastAsia="zh-CN"/>
        </w:rPr>
        <w:t>3</w:t>
      </w:r>
      <w:r>
        <w:rPr>
          <w:rFonts w:ascii="Times New Roman" w:hAnsi="Times New Roman" w:eastAsia="等线"/>
          <w:b/>
          <w:bCs/>
          <w:sz w:val="28"/>
          <w:szCs w:val="28"/>
        </w:rPr>
        <w:t xml:space="preserve">. The </w:t>
      </w:r>
      <w:r>
        <w:rPr>
          <w:rFonts w:hint="eastAsia" w:ascii="Times New Roman" w:hAnsi="Times New Roman" w:eastAsia="宋体"/>
          <w:b/>
          <w:bCs/>
          <w:sz w:val="28"/>
          <w:szCs w:val="28"/>
          <w:lang w:val="en-US" w:eastAsia="zh-CN"/>
        </w:rPr>
        <w:t>44</w:t>
      </w:r>
      <w:bookmarkStart w:id="0" w:name="_GoBack"/>
      <w:bookmarkEnd w:id="0"/>
      <w:r>
        <w:rPr>
          <w:rFonts w:ascii="Times New Roman" w:hAnsi="Times New Roman" w:eastAsia="等线"/>
          <w:b/>
          <w:bCs/>
          <w:sz w:val="28"/>
          <w:szCs w:val="28"/>
        </w:rPr>
        <w:t xml:space="preserve"> m6A-related prognostic lncRNAs.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69"/>
        <w:gridCol w:w="1050"/>
        <w:gridCol w:w="1177"/>
        <w:gridCol w:w="1197"/>
        <w:gridCol w:w="122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</w:rPr>
              <w:t>m6A-related lncRNA</w:t>
            </w:r>
          </w:p>
        </w:tc>
        <w:tc>
          <w:tcPr>
            <w:tcW w:w="170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  <w:t>HR</w:t>
            </w:r>
          </w:p>
        </w:tc>
        <w:tc>
          <w:tcPr>
            <w:tcW w:w="170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  <w:t>HR.95L</w:t>
            </w:r>
          </w:p>
        </w:tc>
        <w:tc>
          <w:tcPr>
            <w:tcW w:w="170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  <w:t>HR.95H</w:t>
            </w:r>
          </w:p>
        </w:tc>
        <w:tc>
          <w:tcPr>
            <w:tcW w:w="170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  <w:t>P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  <w:t>RPL34-AS1</w:t>
            </w:r>
          </w:p>
        </w:tc>
        <w:tc>
          <w:tcPr>
            <w:tcW w:w="170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</w:t>
            </w:r>
          </w:p>
        </w:tc>
        <w:tc>
          <w:tcPr>
            <w:tcW w:w="170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0</w:t>
            </w:r>
          </w:p>
        </w:tc>
        <w:tc>
          <w:tcPr>
            <w:tcW w:w="170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0</w:t>
            </w:r>
          </w:p>
        </w:tc>
        <w:tc>
          <w:tcPr>
            <w:tcW w:w="170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8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  <w:t>ZRANB2-AS2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5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94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2E-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  <w:t>COL18A1-AS1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6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1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79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0E-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  <w:t>AC011752.1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02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3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77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0E-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  <w:t>AL158071.5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15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3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85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9E-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  <w:t>SLC16A12-AS1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68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16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25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5E-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  <w:t>AC018752.1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50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77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50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3E-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  <w:t>AL139287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13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0E-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  <w:t>PSMA3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27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3E-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  <w:t>RAD51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43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2E-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  <w:t>AL022328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39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1E-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  <w:t>AL928654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45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9E-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  <w:t>AC084018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08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9E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  <w:t>PTOV1-A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39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2E-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  <w:t>SNHG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62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E-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  <w:t>LINC003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79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E-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  <w:t>AC138028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79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1E-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  <w:t>N4BP2L2-IT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77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E-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  <w:t>AC004148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83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E-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  <w:t>AL136295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14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  <w:t>ARHGAP27P1-BPTFP1-KPNA2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51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8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  <w:t>AL162586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46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8E-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  <w:t>AC068790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763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9E-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  <w:t>AC109460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9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263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8E-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  <w:t>RUSC1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898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0E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  <w:t>AC090589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62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7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  <w:t>AC006435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88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7E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  <w:t>AC005519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698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6E-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  <w:t>AF117829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429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4E-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  <w:t>SNHG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60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E-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  <w:t>DLEU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093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5E-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  <w:t>AL135999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5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54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E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  <w:t>AC005253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166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8E-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  <w:t>AC012615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194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  <w:t>LINC001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087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6E-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  <w:t>AC114730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4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805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2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  <w:t>SEMA3F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7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041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2E-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  <w:t>AC007066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7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751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7E-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  <w:t>AL133243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2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417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9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  <w:t>AL008718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6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779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8E-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  <w:t>AC245052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9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576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9E-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  <w:t>AC009948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8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2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269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5E-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  <w:t>AF230666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8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768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5E-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  <w:t>LINC014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8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8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7823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5E-04</w:t>
            </w:r>
          </w:p>
        </w:tc>
      </w:tr>
    </w:tbl>
    <w:p>
      <w:pPr>
        <w:widowControl/>
        <w:autoSpaceDE w:val="0"/>
        <w:autoSpaceDN w:val="0"/>
        <w:adjustRightInd w:val="0"/>
        <w:spacing w:line="480" w:lineRule="auto"/>
        <w:jc w:val="left"/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m6A, N6-methyladenosine; </w:t>
      </w:r>
      <w:r>
        <w:rPr>
          <w:rFonts w:hint="default" w:ascii="Times New Roman" w:hAnsi="Times New Roman" w:cs="Times New Roman" w:eastAsiaTheme="minorEastAsia"/>
          <w:kern w:val="0"/>
          <w:sz w:val="20"/>
          <w:szCs w:val="20"/>
        </w:rPr>
        <w:t>lncRNA</w:t>
      </w:r>
      <w:r>
        <w:rPr>
          <w:rFonts w:hint="eastAsia" w:ascii="Times New Roman" w:hAnsi="Times New Roman" w:cs="Times New Roman"/>
          <w:kern w:val="0"/>
          <w:sz w:val="20"/>
          <w:szCs w:val="20"/>
          <w:lang w:val="en-US" w:eastAsia="zh-CN"/>
        </w:rPr>
        <w:t>, l</w:t>
      </w:r>
      <w:r>
        <w:rPr>
          <w:rFonts w:hint="default" w:ascii="Times New Roman" w:hAnsi="Times New Roman" w:cs="Times New Roman" w:eastAsiaTheme="minorEastAsia"/>
          <w:kern w:val="0"/>
          <w:sz w:val="20"/>
          <w:szCs w:val="20"/>
        </w:rPr>
        <w:t>ong non-coding RNA</w:t>
      </w:r>
      <w:r>
        <w:rPr>
          <w:rFonts w:hint="default" w:ascii="Times New Roman" w:hAnsi="Times New Roman" w:cs="Times New Roman"/>
          <w:kern w:val="0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0"/>
          <w:szCs w:val="20"/>
        </w:rPr>
        <w:t>HR, hazard ratio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A6709D5"/>
    <w:rsid w:val="08194D01"/>
    <w:rsid w:val="1C217823"/>
    <w:rsid w:val="20904D0C"/>
    <w:rsid w:val="281C2051"/>
    <w:rsid w:val="3D057FDF"/>
    <w:rsid w:val="3F562DD7"/>
    <w:rsid w:val="3FEC797F"/>
    <w:rsid w:val="4A6709D5"/>
    <w:rsid w:val="50D62224"/>
    <w:rsid w:val="65B60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6T00:06:00Z</dcterms:created>
  <dc:creator>qwerty</dc:creator>
  <cp:lastModifiedBy>Author</cp:lastModifiedBy>
  <dcterms:modified xsi:type="dcterms:W3CDTF">2021-08-12T14:49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812F219AE4A149F8A98899F8DA8F843B</vt:lpwstr>
  </property>
</Properties>
</file>